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450" w:hanging="0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Genome sequences screened for endogenous viral </w:t>
      </w:r>
      <w:r>
        <w:rPr/>
        <w:t>elements</w:t>
      </w:r>
    </w:p>
    <w:tbl>
      <w:tblPr>
        <w:tblW w:w="95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610"/>
        <w:gridCol w:w="1350"/>
        <w:gridCol w:w="306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es nam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mon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d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rsion</w:t>
            </w:r>
          </w:p>
        </w:tc>
      </w:tr>
      <w:tr>
        <w:trPr/>
        <w:tc>
          <w:tcPr>
            <w:tcW w:w="95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ass Ave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allus gallu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ck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lliform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2.1 November 2006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aeniopygia guttata</w:t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ebrafinch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sseriformes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1.1 March 2009</w:t>
            </w:r>
          </w:p>
        </w:tc>
      </w:tr>
      <w:tr>
        <w:trPr/>
        <w:tc>
          <w:tcPr>
            <w:tcW w:w="95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ass Mammali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icrocebus murinu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ey mouse lemu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arsius syricht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rsier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tolemur garnettii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ush baby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llithrix jacch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mon marmose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WUSTL 1.0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caca mulatt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hesus macaque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1.1 June 2006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o hamadrya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madryas baboon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Baylor 1.0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ngo pygmae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ang-utan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2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orilla gorill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orilla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n troglodyte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mpanzee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2.1 October 2006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omo sapien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te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36.3 March 2008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icugna paco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paca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tiodactyl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os taur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w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tiodactyl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4.1 August 2008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us scrof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tiodactyl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1.1 July 2008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quus caball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rse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rissodactyl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2.1 July 2008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iluropoda melanoleuc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nda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nivor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BGI Feb 2010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nis familiari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mestic do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nivor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2.1 September 2005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elis cat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mestic ca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nivor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orex arane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mon shrew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ricomorph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teropus vampyr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ying fox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ropter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yotis lucifug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ittle brown ba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ropter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via porcell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inea pi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ent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3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permophilus tridecemlineat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rteen lined ground squirrel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ent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us muscul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ent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37.1 July 2007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attus norvegic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own ra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ent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4.1 June 2006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podomys ordii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angaroo ra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ents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chotona princep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ka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gomorph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ryctolagus cunicul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ropean rabbi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gomorph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oxodonta african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rican elephan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boscide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2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ursiops truncat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ttlenose dolphin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tace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Baylor 1.0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rocavia capensi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pe hyrax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racoide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inaceus europae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ropean hedgeho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rinaceomorph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chinops telfari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sser hedgehog tenrec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rosoricid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upaia belangeri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ee shrew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andenti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holoepus hoffmanni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ffmann’s three toed sloth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los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1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asypus novemcinct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ine-banded armadillo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ingulat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EMBL 2.54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onodelphis domestic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possum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delphimorphi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2.1 March 2007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cropus eugenii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mmar wallaby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rotodonti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Baylor 1.1 June 2009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rnithorhynchus anatinus</w:t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ck-billed platypu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tremata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NCBI 1.1 July 2007</w:t>
            </w:r>
          </w:p>
        </w:tc>
      </w:tr>
      <w:tr>
        <w:trPr/>
        <w:tc>
          <w:tcPr>
            <w:tcW w:w="95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Class Arthropod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xodes scapulari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lack-legged ti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xodid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ectorBase IscaW1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edes aegypti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llow fever mosquito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ter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ectorBase AaegL1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opheles gambiae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ter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ectorBase AgamP3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ulex quinquefasciatus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uthern house mosquito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ter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VectorBase, Celera CpipJ1 </w:t>
            </w:r>
          </w:p>
        </w:tc>
      </w:tr>
      <w:tr>
        <w:trPr/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22:25:00Z</dcterms:created>
  <dc:creator>Robert Gifford</dc:creator>
  <dc:description/>
  <cp:keywords/>
  <dc:language>en-US</dc:language>
  <cp:lastModifiedBy>Robert Gifford</cp:lastModifiedBy>
  <dcterms:modified xsi:type="dcterms:W3CDTF">2010-05-13T03:00:00Z</dcterms:modified>
  <cp:revision>18</cp:revision>
  <dc:subject/>
  <dc:title/>
</cp:coreProperties>
</file>